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99705" w14:textId="53964FBC" w:rsidR="00822AD7" w:rsidRDefault="002A62F5">
      <w:r>
        <w:t>P1</w:t>
      </w:r>
      <w:r w:rsidR="003207AE">
        <w:t xml:space="preserve"> Forward - </w:t>
      </w:r>
      <w:proofErr w:type="spellStart"/>
      <w:r w:rsidR="003207AE">
        <w:t>NanoLuc</w:t>
      </w:r>
      <w:proofErr w:type="spellEnd"/>
    </w:p>
    <w:p w14:paraId="77844DEE" w14:textId="2C8FD982" w:rsidR="002A62F5" w:rsidRDefault="002A62F5">
      <w:r w:rsidRPr="002A62F5">
        <w:t>CCTGCTGTTCCGAGTAACCA</w:t>
      </w:r>
    </w:p>
    <w:p w14:paraId="05097E4E" w14:textId="720B9CA7" w:rsidR="002A62F5" w:rsidRDefault="002A62F5">
      <w:r>
        <w:t>P1</w:t>
      </w:r>
      <w:r w:rsidR="003207AE">
        <w:t xml:space="preserve"> Reverse - </w:t>
      </w:r>
      <w:proofErr w:type="spellStart"/>
      <w:r w:rsidR="003207AE">
        <w:t>NanoLuc</w:t>
      </w:r>
      <w:proofErr w:type="spellEnd"/>
    </w:p>
    <w:p w14:paraId="2795D2B3" w14:textId="59A5C483" w:rsidR="002A62F5" w:rsidRDefault="002A62F5">
      <w:r w:rsidRPr="002A62F5">
        <w:t>TCGAGATGTGATTGTGGCGT</w:t>
      </w:r>
    </w:p>
    <w:p w14:paraId="4E6B47A1" w14:textId="6CD7CDC3" w:rsidR="002A62F5" w:rsidRDefault="002A62F5">
      <w:r>
        <w:t>P3</w:t>
      </w:r>
      <w:r w:rsidR="003207AE">
        <w:t xml:space="preserve"> Forward - Wild Type</w:t>
      </w:r>
    </w:p>
    <w:p w14:paraId="021FF4ED" w14:textId="2DF48A49" w:rsidR="002A62F5" w:rsidRDefault="002A62F5">
      <w:r w:rsidRPr="002A62F5">
        <w:t>CCTAATCCAGGACCTGATGGC</w:t>
      </w:r>
    </w:p>
    <w:p w14:paraId="352BD21C" w14:textId="0C0B06EF" w:rsidR="002A62F5" w:rsidRDefault="002A62F5">
      <w:r>
        <w:t>P3</w:t>
      </w:r>
      <w:r w:rsidR="003207AE">
        <w:t xml:space="preserve"> Reverse - Wild Type</w:t>
      </w:r>
    </w:p>
    <w:p w14:paraId="133021E6" w14:textId="53C484E9" w:rsidR="002A62F5" w:rsidRDefault="002A62F5">
      <w:r w:rsidRPr="002A62F5">
        <w:t>CTTCCATATCGCCTCGCCAA</w:t>
      </w:r>
    </w:p>
    <w:p w14:paraId="36D65052" w14:textId="77777777" w:rsidR="002A62F5" w:rsidRDefault="002A62F5"/>
    <w:p w14:paraId="1E087727" w14:textId="7A3AE3E0" w:rsidR="00605EAA" w:rsidRDefault="00605EAA"/>
    <w:sectPr w:rsidR="00605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F5"/>
    <w:rsid w:val="00015CA3"/>
    <w:rsid w:val="000255D1"/>
    <w:rsid w:val="00025723"/>
    <w:rsid w:val="000372F0"/>
    <w:rsid w:val="00056127"/>
    <w:rsid w:val="00064C80"/>
    <w:rsid w:val="0009420A"/>
    <w:rsid w:val="000B32D8"/>
    <w:rsid w:val="000C266A"/>
    <w:rsid w:val="000E7E40"/>
    <w:rsid w:val="001058A1"/>
    <w:rsid w:val="00107376"/>
    <w:rsid w:val="001140B8"/>
    <w:rsid w:val="00115423"/>
    <w:rsid w:val="00126380"/>
    <w:rsid w:val="00132165"/>
    <w:rsid w:val="00150CB0"/>
    <w:rsid w:val="00155CE5"/>
    <w:rsid w:val="001562CA"/>
    <w:rsid w:val="00167B61"/>
    <w:rsid w:val="00197F08"/>
    <w:rsid w:val="001A706B"/>
    <w:rsid w:val="001C5E9F"/>
    <w:rsid w:val="001E0DA5"/>
    <w:rsid w:val="001E1D89"/>
    <w:rsid w:val="001E3CA4"/>
    <w:rsid w:val="001E6EAA"/>
    <w:rsid w:val="001F78A5"/>
    <w:rsid w:val="002145BE"/>
    <w:rsid w:val="00235645"/>
    <w:rsid w:val="0024684A"/>
    <w:rsid w:val="00263FD8"/>
    <w:rsid w:val="00273D54"/>
    <w:rsid w:val="00283DCF"/>
    <w:rsid w:val="00286690"/>
    <w:rsid w:val="00291DD8"/>
    <w:rsid w:val="002A3171"/>
    <w:rsid w:val="002A56A9"/>
    <w:rsid w:val="002A62F5"/>
    <w:rsid w:val="002B2943"/>
    <w:rsid w:val="002D4FFE"/>
    <w:rsid w:val="002D72FC"/>
    <w:rsid w:val="002F7DB7"/>
    <w:rsid w:val="00317011"/>
    <w:rsid w:val="003207AE"/>
    <w:rsid w:val="00337E2B"/>
    <w:rsid w:val="003433C0"/>
    <w:rsid w:val="00351F97"/>
    <w:rsid w:val="00352CE3"/>
    <w:rsid w:val="003672E5"/>
    <w:rsid w:val="0037063E"/>
    <w:rsid w:val="00377A7A"/>
    <w:rsid w:val="0039137D"/>
    <w:rsid w:val="00391F06"/>
    <w:rsid w:val="003C4ADD"/>
    <w:rsid w:val="003D21B9"/>
    <w:rsid w:val="003E10BB"/>
    <w:rsid w:val="003F627F"/>
    <w:rsid w:val="0043685C"/>
    <w:rsid w:val="00441A6F"/>
    <w:rsid w:val="004C3718"/>
    <w:rsid w:val="004C5FC3"/>
    <w:rsid w:val="004D4D22"/>
    <w:rsid w:val="004D6A71"/>
    <w:rsid w:val="004F417A"/>
    <w:rsid w:val="00525336"/>
    <w:rsid w:val="00531E1D"/>
    <w:rsid w:val="00543178"/>
    <w:rsid w:val="005509BF"/>
    <w:rsid w:val="005605D4"/>
    <w:rsid w:val="00564F72"/>
    <w:rsid w:val="00576121"/>
    <w:rsid w:val="00582FE3"/>
    <w:rsid w:val="00591397"/>
    <w:rsid w:val="005A4FEB"/>
    <w:rsid w:val="005D7074"/>
    <w:rsid w:val="00605B92"/>
    <w:rsid w:val="00605EAA"/>
    <w:rsid w:val="00622C67"/>
    <w:rsid w:val="00622E2D"/>
    <w:rsid w:val="00630409"/>
    <w:rsid w:val="006825E3"/>
    <w:rsid w:val="00692417"/>
    <w:rsid w:val="006A59F6"/>
    <w:rsid w:val="006A6416"/>
    <w:rsid w:val="006E1BE4"/>
    <w:rsid w:val="0070111D"/>
    <w:rsid w:val="007104F1"/>
    <w:rsid w:val="00716524"/>
    <w:rsid w:val="00726FE6"/>
    <w:rsid w:val="00734A68"/>
    <w:rsid w:val="00751B61"/>
    <w:rsid w:val="00762B4D"/>
    <w:rsid w:val="00775AAE"/>
    <w:rsid w:val="00781C0A"/>
    <w:rsid w:val="007A103A"/>
    <w:rsid w:val="007A7443"/>
    <w:rsid w:val="007C045B"/>
    <w:rsid w:val="007D26DB"/>
    <w:rsid w:val="007F4AA4"/>
    <w:rsid w:val="00802D89"/>
    <w:rsid w:val="00822AD7"/>
    <w:rsid w:val="00831ACB"/>
    <w:rsid w:val="008607F3"/>
    <w:rsid w:val="00862C27"/>
    <w:rsid w:val="00885438"/>
    <w:rsid w:val="008879E0"/>
    <w:rsid w:val="008913A0"/>
    <w:rsid w:val="00896677"/>
    <w:rsid w:val="008A144C"/>
    <w:rsid w:val="008B0020"/>
    <w:rsid w:val="008B02EA"/>
    <w:rsid w:val="008F1CBE"/>
    <w:rsid w:val="008F542E"/>
    <w:rsid w:val="008F6340"/>
    <w:rsid w:val="00927583"/>
    <w:rsid w:val="00932BD0"/>
    <w:rsid w:val="00952262"/>
    <w:rsid w:val="00973DF4"/>
    <w:rsid w:val="009867C9"/>
    <w:rsid w:val="00990444"/>
    <w:rsid w:val="00990C4F"/>
    <w:rsid w:val="009A13F4"/>
    <w:rsid w:val="009A14E2"/>
    <w:rsid w:val="009C3557"/>
    <w:rsid w:val="009C3DC7"/>
    <w:rsid w:val="009C6794"/>
    <w:rsid w:val="009C7C10"/>
    <w:rsid w:val="009D3DDA"/>
    <w:rsid w:val="009D4EB2"/>
    <w:rsid w:val="00A12F0A"/>
    <w:rsid w:val="00A16E5A"/>
    <w:rsid w:val="00A273B8"/>
    <w:rsid w:val="00A36FA9"/>
    <w:rsid w:val="00A3740F"/>
    <w:rsid w:val="00A6551E"/>
    <w:rsid w:val="00A7609D"/>
    <w:rsid w:val="00A9631E"/>
    <w:rsid w:val="00AE30B1"/>
    <w:rsid w:val="00B13246"/>
    <w:rsid w:val="00B319E5"/>
    <w:rsid w:val="00B359B8"/>
    <w:rsid w:val="00B624D1"/>
    <w:rsid w:val="00B8189C"/>
    <w:rsid w:val="00B825F6"/>
    <w:rsid w:val="00B915A7"/>
    <w:rsid w:val="00B96ED8"/>
    <w:rsid w:val="00BA1483"/>
    <w:rsid w:val="00BD226F"/>
    <w:rsid w:val="00C25374"/>
    <w:rsid w:val="00C26CF3"/>
    <w:rsid w:val="00C42FEB"/>
    <w:rsid w:val="00C93C24"/>
    <w:rsid w:val="00CB0EFB"/>
    <w:rsid w:val="00CF6AC7"/>
    <w:rsid w:val="00D002A3"/>
    <w:rsid w:val="00D43B62"/>
    <w:rsid w:val="00D447CD"/>
    <w:rsid w:val="00D5564A"/>
    <w:rsid w:val="00D64222"/>
    <w:rsid w:val="00D9739E"/>
    <w:rsid w:val="00DA1AF5"/>
    <w:rsid w:val="00DB5203"/>
    <w:rsid w:val="00DC5F35"/>
    <w:rsid w:val="00DF1FFE"/>
    <w:rsid w:val="00DF3A21"/>
    <w:rsid w:val="00E17892"/>
    <w:rsid w:val="00E20F3F"/>
    <w:rsid w:val="00E30849"/>
    <w:rsid w:val="00E45A5D"/>
    <w:rsid w:val="00E53738"/>
    <w:rsid w:val="00E71278"/>
    <w:rsid w:val="00E82037"/>
    <w:rsid w:val="00E91863"/>
    <w:rsid w:val="00E91D61"/>
    <w:rsid w:val="00E96392"/>
    <w:rsid w:val="00EB08DB"/>
    <w:rsid w:val="00EB54A7"/>
    <w:rsid w:val="00EC6BD7"/>
    <w:rsid w:val="00EC7915"/>
    <w:rsid w:val="00EE533C"/>
    <w:rsid w:val="00EE550C"/>
    <w:rsid w:val="00F13C69"/>
    <w:rsid w:val="00F27BD9"/>
    <w:rsid w:val="00F47D0A"/>
    <w:rsid w:val="00F86357"/>
    <w:rsid w:val="00FB26D6"/>
    <w:rsid w:val="00FB554E"/>
    <w:rsid w:val="00FC35B3"/>
    <w:rsid w:val="00FF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2CDB3"/>
  <w15:chartTrackingRefBased/>
  <w15:docId w15:val="{72DEDC81-A730-394B-893D-82A9F60A0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2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2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2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2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2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2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2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2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2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2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2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2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2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2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2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2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2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2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62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2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62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2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2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earman</dc:creator>
  <cp:keywords/>
  <dc:description/>
  <cp:lastModifiedBy>Anthony Nearman</cp:lastModifiedBy>
  <cp:revision>2</cp:revision>
  <dcterms:created xsi:type="dcterms:W3CDTF">2025-07-23T14:32:00Z</dcterms:created>
  <dcterms:modified xsi:type="dcterms:W3CDTF">2025-07-23T14:32:00Z</dcterms:modified>
</cp:coreProperties>
</file>